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05F" w:rsidRPr="001B2840" w:rsidRDefault="002473CB" w:rsidP="009A205F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73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1: </w:t>
      </w:r>
      <w:r w:rsidR="009A205F" w:rsidRPr="001B28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237B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="009909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A205F" w:rsidRPr="001B2840">
        <w:rPr>
          <w:rFonts w:ascii="Times New Roman" w:hAnsi="Times New Roman" w:cs="Times New Roman"/>
          <w:color w:val="000000" w:themeColor="text1"/>
          <w:sz w:val="24"/>
          <w:szCs w:val="24"/>
        </w:rPr>
        <w:t>Quality assessment of include</w:t>
      </w:r>
      <w:bookmarkStart w:id="0" w:name="_GoBack"/>
      <w:bookmarkEnd w:id="0"/>
      <w:r w:rsidR="009A205F" w:rsidRPr="001B2840">
        <w:rPr>
          <w:rFonts w:ascii="Times New Roman" w:hAnsi="Times New Roman" w:cs="Times New Roman"/>
          <w:color w:val="000000" w:themeColor="text1"/>
          <w:sz w:val="24"/>
          <w:szCs w:val="24"/>
        </w:rPr>
        <w:t>d studies by the Newcastle–Ottawa Scale (maximum score of 9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1826"/>
        <w:gridCol w:w="1240"/>
        <w:gridCol w:w="1441"/>
        <w:gridCol w:w="1318"/>
        <w:gridCol w:w="1677"/>
        <w:gridCol w:w="1265"/>
        <w:gridCol w:w="1294"/>
        <w:gridCol w:w="1417"/>
        <w:gridCol w:w="900"/>
      </w:tblGrid>
      <w:tr w:rsidR="009A205F" w:rsidRPr="001B2840" w:rsidTr="0098635F">
        <w:trPr>
          <w:jc w:val="center"/>
        </w:trPr>
        <w:tc>
          <w:tcPr>
            <w:tcW w:w="15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Selection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Comparability</w:t>
            </w:r>
          </w:p>
        </w:tc>
        <w:tc>
          <w:tcPr>
            <w:tcW w:w="397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Author (yea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Representativeness</w:t>
            </w:r>
          </w:p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of the MRD (+)</w:t>
            </w:r>
          </w:p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Selection of the MRD (–)</w:t>
            </w:r>
          </w:p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Ascertainment</w:t>
            </w:r>
          </w:p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of pre-transplant MRD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Outcomes were not present at start of study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Comparability </w:t>
            </w:r>
            <w:r w:rsidRPr="001B2840">
              <w:rPr>
                <w:rFonts w:ascii="Times New Roman" w:hAnsi="Times New Roman" w:cs="Times New Roman"/>
                <w:noProof/>
                <w:color w:val="000000" w:themeColor="text1"/>
              </w:rPr>
              <w:t>on the basis of</w:t>
            </w:r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the design or analysis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Assessment</w:t>
            </w:r>
          </w:p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of outcome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Adequate </w:t>
            </w:r>
            <w:r w:rsidRPr="001B2840">
              <w:rPr>
                <w:rFonts w:ascii="Times New Roman" w:hAnsi="Times New Roman" w:cs="Times New Roman"/>
                <w:noProof/>
                <w:color w:val="000000" w:themeColor="text1"/>
              </w:rPr>
              <w:t>follow-up</w:t>
            </w:r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duration</w:t>
            </w:r>
          </w:p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(≥ 5 years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Adequate</w:t>
            </w:r>
          </w:p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follow-up rate</w:t>
            </w:r>
          </w:p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(&gt;80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quality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2840">
              <w:rPr>
                <w:rFonts w:ascii="Times New Roman" w:hAnsi="Times New Roman" w:cs="Times New Roman"/>
                <w:color w:val="000000" w:themeColor="text1"/>
              </w:rPr>
              <w:t>Knechtli</w:t>
            </w:r>
            <w:proofErr w:type="spellEnd"/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et al. (19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Bader et al. (20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2840">
              <w:rPr>
                <w:rFonts w:ascii="Times New Roman" w:hAnsi="Times New Roman" w:cs="Times New Roman"/>
                <w:color w:val="000000" w:themeColor="text1"/>
              </w:rPr>
              <w:t>Sramkova</w:t>
            </w:r>
            <w:proofErr w:type="spellEnd"/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et al. (20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Spinelli et al. (20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Bader et al. (200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2840">
              <w:rPr>
                <w:rFonts w:ascii="Times New Roman" w:hAnsi="Times New Roman" w:cs="Times New Roman"/>
                <w:color w:val="000000" w:themeColor="text1"/>
              </w:rPr>
              <w:t>Elorza</w:t>
            </w:r>
            <w:proofErr w:type="spellEnd"/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et al. (20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2840">
              <w:rPr>
                <w:rFonts w:ascii="Times New Roman" w:hAnsi="Times New Roman" w:cs="Times New Roman"/>
                <w:color w:val="000000" w:themeColor="text1"/>
              </w:rPr>
              <w:t>Lankester</w:t>
            </w:r>
            <w:proofErr w:type="spellEnd"/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et al. (20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2840">
              <w:rPr>
                <w:rFonts w:ascii="Times New Roman" w:hAnsi="Times New Roman" w:cs="Times New Roman"/>
                <w:color w:val="000000" w:themeColor="text1"/>
              </w:rPr>
              <w:t>Doney</w:t>
            </w:r>
            <w:proofErr w:type="spellEnd"/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et al. (20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2840">
              <w:rPr>
                <w:rFonts w:ascii="Times New Roman" w:hAnsi="Times New Roman" w:cs="Times New Roman"/>
                <w:color w:val="000000" w:themeColor="text1"/>
              </w:rPr>
              <w:t>Bachanova</w:t>
            </w:r>
            <w:proofErr w:type="spellEnd"/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et al (20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Ruggeri et al. (20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Mizuta et al. (20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Sanchez-Garcia et al. (20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2840">
              <w:rPr>
                <w:rFonts w:ascii="Times New Roman" w:hAnsi="Times New Roman" w:cs="Times New Roman"/>
                <w:color w:val="000000" w:themeColor="text1"/>
              </w:rPr>
              <w:t>Balduzzi</w:t>
            </w:r>
            <w:proofErr w:type="spellEnd"/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2840">
              <w:rPr>
                <w:rFonts w:ascii="Times New Roman" w:hAnsi="Times New Roman" w:cs="Times New Roman"/>
                <w:color w:val="000000" w:themeColor="text1"/>
              </w:rPr>
              <w:t>Gandemer</w:t>
            </w:r>
            <w:proofErr w:type="spellEnd"/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lastRenderedPageBreak/>
              <w:t>Tucunduva et al. (20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tabs>
                <w:tab w:val="left" w:pos="854"/>
                <w:tab w:val="center" w:pos="955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ab/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Logan et al. (20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Zhou et al. (20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Bar et al. (20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Bader et al. (20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Sutton et al. (20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A205F" w:rsidRPr="001B2840" w:rsidTr="0098635F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2840">
              <w:rPr>
                <w:rFonts w:ascii="Times New Roman" w:hAnsi="Times New Roman" w:cs="Times New Roman"/>
                <w:color w:val="000000" w:themeColor="text1"/>
              </w:rPr>
              <w:t>Dh’edin</w:t>
            </w:r>
            <w:proofErr w:type="spellEnd"/>
            <w:r w:rsidRPr="001B2840">
              <w:rPr>
                <w:rFonts w:ascii="Times New Roman" w:hAnsi="Times New Roman" w:cs="Times New Roman"/>
                <w:color w:val="000000" w:themeColor="text1"/>
              </w:rPr>
              <w:t xml:space="preserve"> et al. (20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A205F" w:rsidRPr="001B2840" w:rsidRDefault="009A205F" w:rsidP="0098635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B284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</w:tbl>
    <w:p w:rsidR="00E2155A" w:rsidRPr="009A205F" w:rsidRDefault="00E2155A" w:rsidP="009A205F"/>
    <w:sectPr w:rsidR="00E2155A" w:rsidRPr="009A205F" w:rsidSect="009E56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41D" w:rsidRDefault="0049641D" w:rsidP="00E2155A">
      <w:r>
        <w:separator/>
      </w:r>
    </w:p>
  </w:endnote>
  <w:endnote w:type="continuationSeparator" w:id="0">
    <w:p w:rsidR="0049641D" w:rsidRDefault="0049641D" w:rsidP="00E21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41D" w:rsidRDefault="0049641D" w:rsidP="00E2155A">
      <w:r>
        <w:separator/>
      </w:r>
    </w:p>
  </w:footnote>
  <w:footnote w:type="continuationSeparator" w:id="0">
    <w:p w:rsidR="0049641D" w:rsidRDefault="0049641D" w:rsidP="00E21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rQ0tjQwMDIwMTc0MzFW0lEKTi0uzszPAykwrAUAgbAMDCwAAAA="/>
    <w:docVar w:name="Total_Editing_Time" w:val="23"/>
  </w:docVars>
  <w:rsids>
    <w:rsidRoot w:val="006165FE"/>
    <w:rsid w:val="00075DED"/>
    <w:rsid w:val="001B2840"/>
    <w:rsid w:val="00237B45"/>
    <w:rsid w:val="002473CB"/>
    <w:rsid w:val="00294292"/>
    <w:rsid w:val="002C43F1"/>
    <w:rsid w:val="0031089C"/>
    <w:rsid w:val="0034795D"/>
    <w:rsid w:val="003525F9"/>
    <w:rsid w:val="00387E31"/>
    <w:rsid w:val="003C6926"/>
    <w:rsid w:val="00435CC5"/>
    <w:rsid w:val="0049641D"/>
    <w:rsid w:val="004D366B"/>
    <w:rsid w:val="005E72E9"/>
    <w:rsid w:val="00600626"/>
    <w:rsid w:val="006165FE"/>
    <w:rsid w:val="00622EF6"/>
    <w:rsid w:val="0069048B"/>
    <w:rsid w:val="00781C33"/>
    <w:rsid w:val="007F65B0"/>
    <w:rsid w:val="008F639E"/>
    <w:rsid w:val="00986BE4"/>
    <w:rsid w:val="00990981"/>
    <w:rsid w:val="009A205F"/>
    <w:rsid w:val="009E5658"/>
    <w:rsid w:val="00B5023C"/>
    <w:rsid w:val="00B50C3F"/>
    <w:rsid w:val="00C0418D"/>
    <w:rsid w:val="00CE06DB"/>
    <w:rsid w:val="00D01571"/>
    <w:rsid w:val="00D87D1D"/>
    <w:rsid w:val="00E06F93"/>
    <w:rsid w:val="00E2155A"/>
    <w:rsid w:val="00ED1D6E"/>
    <w:rsid w:val="00F12035"/>
    <w:rsid w:val="00FB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0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15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155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3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3F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4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54</Words>
  <Characters>994</Characters>
  <Application>Microsoft Office Word</Application>
  <DocSecurity>0</DocSecurity>
  <Lines>331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ENCILAY</cp:lastModifiedBy>
  <cp:revision>19</cp:revision>
  <dcterms:created xsi:type="dcterms:W3CDTF">2016-10-26T06:33:00Z</dcterms:created>
  <dcterms:modified xsi:type="dcterms:W3CDTF">2018-07-16T15:25:00Z</dcterms:modified>
</cp:coreProperties>
</file>